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le 1: Qualification of the health service provider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523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ignation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lification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Health Care Provider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d at least 10 years of schooling and received 12 weeks basic training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-sellers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3 months pharmacist course from Bangladesh Pharmacy Council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elfare Assistan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d at least 10 years of schooling and received basic training of 2 months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elfare Visitor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d at least 10 years of schooling and 18 months training course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ssistan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at least 12 years of schooling and received basic training of 1 month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Officer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d at least Bachelor Medicine, Bachelor of Surgery (MBBS)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is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at least 10 years of schooling and paramedic cours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vate Practitioners 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d at least Bachelor of Medicine, Bachelor of Surgery (MBBS)/ Informal health service providers practicing allopathic medicine (Village Doctor)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assistant Community Medical Officer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 at least 10 years of schooling and 3 years diploma course the medical assistant training school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5:56:00Z</dcterms:created>
  <dc:creator>Mahfuzur Rahman</dc:creator>
  <dc:description/>
  <dc:language>en-US</dc:language>
  <cp:lastModifiedBy>Mahfuzur Rahman</cp:lastModifiedBy>
  <dcterms:modified xsi:type="dcterms:W3CDTF">2020-02-09T05:56:00Z</dcterms:modified>
  <cp:revision>2</cp:revision>
  <dc:subject/>
  <dc:title/>
</cp:coreProperties>
</file>